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ociodemographic characteristics of the study participant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8"/>
        <w:gridCol w:w="3438"/>
      </w:tblGrid>
      <w:tr>
        <w:trPr/>
        <w:tc>
          <w:tcPr>
            <w:tcW w:w="6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6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ex, male </w:t>
            </w:r>
          </w:p>
        </w:tc>
        <w:tc>
          <w:tcPr>
            <w:tcW w:w="3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0 (57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aria exposure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Cerebral malaria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1 (40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Severe malaria anemia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3 (23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o malaria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6 (37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ld’s highest level of education attained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ever attended school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 (4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ursery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1 (53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P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7 (20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P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 (11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P3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 (4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P4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 (4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P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 (2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P6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P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 (1)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Mean (St. Dev.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in years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99 (1.67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ight for age z-score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.00 (1.04)</w:t>
            </w:r>
          </w:p>
        </w:tc>
      </w:tr>
      <w:tr>
        <w:trPr/>
        <w:tc>
          <w:tcPr>
            <w:tcW w:w="61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ight for age z-score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94 (0.84)</w:t>
            </w:r>
          </w:p>
        </w:tc>
      </w:tr>
      <w:tr>
        <w:trPr/>
        <w:tc>
          <w:tcPr>
            <w:tcW w:w="6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SES score*</w:t>
            </w:r>
          </w:p>
        </w:tc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.62 (9.99)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Table S2. Rotated factor pattern for the z-scores of CogState performance measures. </w:t>
      </w:r>
    </w:p>
    <w:tbl>
      <w:tblPr>
        <w:tblW w:w="93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170"/>
        <w:gridCol w:w="1350"/>
        <w:gridCol w:w="1440"/>
      </w:tblGrid>
      <w:tr>
        <w:trPr/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 1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ocessing Accurac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 2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ocessing Spee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 3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aze chase and learning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card detectio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8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card identific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one-card lear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2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gState accuracy of one-back card memory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6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identific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one-card lear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9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one-back card memo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4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detec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5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correct moves per second, maze ch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54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correct moves per second, maze lear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54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total errors, maze ch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76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total errors on first attempt,  maze lear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78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  <w:t>Factor loadings of 0.40 and higher are bold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3.Concurrent and convergent validity of principal CogState performance measures with KABC global scale scor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169"/>
        <w:gridCol w:w="1432"/>
        <w:gridCol w:w="1030"/>
        <w:gridCol w:w="987"/>
        <w:gridCol w:w="945"/>
        <w:gridCol w:w="1169"/>
      </w:tblGrid>
      <w:tr>
        <w:trPr/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tial processing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ultaneous processing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arning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nning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ayed recall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tal processing index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correct moves per second, maze chase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39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one- card learning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one-back card memory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4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identification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3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detection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3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total errors on first attempt, maze  learning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0</w:t>
            </w:r>
          </w:p>
        </w:tc>
      </w:tr>
      <w:tr>
        <w:trPr/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card detection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</w:tr>
    </w:tbl>
    <w:p>
      <w:pPr>
        <w:pStyle w:val="Normal"/>
        <w:rPr/>
      </w:pPr>
      <w:r>
        <w:rPr/>
        <w:t>Moderate correlation coefficients of .30 or higher in absolute value are bolded. Correlations exceeding 0.12 in absolute value were significant (significantly different from zero) in this table.</w:t>
      </w:r>
      <w:r>
        <w:br w:type="page"/>
      </w:r>
    </w:p>
    <w:p>
      <w:pPr>
        <w:pStyle w:val="Normal"/>
        <w:rPr/>
      </w:pPr>
      <w:r>
        <w:rPr/>
        <w:t>Table S4. Concurrent and convergent validity of principal CogState performance measures with TOVA scor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1064"/>
        <w:gridCol w:w="1306"/>
        <w:gridCol w:w="1074"/>
        <w:gridCol w:w="1094"/>
        <w:gridCol w:w="1074"/>
        <w:gridCol w:w="900"/>
      </w:tblGrid>
      <w:tr>
        <w:trPr/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nal Omission errors %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nal Commission errors %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rect Response tim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onse time variabilit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’prime signal det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HD index score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correct moves per second, maze chase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7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7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38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8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one- card learning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one-back card memory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5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identification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detection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3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3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total errors on first attempt, maze  learning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</w:tr>
      <w:tr>
        <w:trPr/>
        <w:tc>
          <w:tcPr>
            <w:tcW w:w="3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card detection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3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4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50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-0.5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</w:tc>
      </w:tr>
    </w:tbl>
    <w:p>
      <w:pPr>
        <w:pStyle w:val="Normal"/>
        <w:rPr/>
      </w:pPr>
      <w:r>
        <w:rPr/>
        <w:t>Moderate correlation coefficients of .30 or higher in absolute value are bolded. Correlations exceeding 0.12 in absolute value were significant (significantly different from zero) in this t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 Descriptive statistics and correlations between pairs of principal CogState performance measures at baseline and 8 weeks for the passive control group</w:t>
      </w:r>
    </w:p>
    <w:tbl>
      <w:tblPr>
        <w:tblW w:w="9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746"/>
        <w:gridCol w:w="1746"/>
        <w:gridCol w:w="1584"/>
        <w:gridCol w:w="1584"/>
      </w:tblGrid>
      <w:tr>
        <w:trPr/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t Dev), baselin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t Dev), 8 week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value for paired comparison of baseline with 8 week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relation coefficient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aseline with 8 weeks</w:t>
            </w:r>
          </w:p>
        </w:tc>
      </w:tr>
      <w:tr>
        <w:trPr/>
        <w:tc>
          <w:tcPr>
            <w:tcW w:w="3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correct moves per second, maze chase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 (0.15)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 (0.18)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42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one- card learning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 (0.20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 (0.2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one-back card memory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 (0.28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 (0.32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57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identification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6 (0.15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3 (0.15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43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speed of card detection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7 (0.13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9 (0.10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32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total errors on first attempt, maze  learning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96 (66.89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.13 (90.69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35</w:t>
            </w:r>
          </w:p>
        </w:tc>
      </w:tr>
      <w:tr>
        <w:trPr/>
        <w:tc>
          <w:tcPr>
            <w:tcW w:w="3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gState accuracy of card detection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 (0.44)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 (0.40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.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1:19:00Z</dcterms:created>
  <dc:creator>sikorskii</dc:creator>
  <dc:description/>
  <cp:keywords/>
  <dc:language>en-US</dc:language>
  <cp:lastModifiedBy>0010850</cp:lastModifiedBy>
  <dcterms:modified xsi:type="dcterms:W3CDTF">2015-07-09T12:56:00Z</dcterms:modified>
  <cp:revision>4</cp:revision>
  <dc:subject/>
  <dc:title/>
</cp:coreProperties>
</file>